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2 Table. Evidence profile: q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uality of evidence in included SRs assessed by GRADE</w:t>
      </w:r>
    </w:p>
    <w:tbl>
      <w:tblPr>
        <w:tblW w:w="13824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957"/>
        <w:gridCol w:w="1542"/>
        <w:gridCol w:w="1002"/>
        <w:gridCol w:w="1380"/>
        <w:gridCol w:w="1272"/>
        <w:gridCol w:w="1320"/>
        <w:gridCol w:w="1275"/>
        <w:gridCol w:w="1165"/>
        <w:gridCol w:w="1268"/>
      </w:tblGrid>
      <w:tr>
        <w:trPr>
          <w:trHeight w:val="602" w:hRule="atLeast"/>
        </w:trPr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 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ontrol 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ain findings 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sk of bia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consistency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directness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mprecision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ublication bias 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lity of evidenc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udy ID</w:t>
            </w:r>
          </w:p>
        </w:tc>
      </w:tr>
      <w:tr>
        <w:trPr>
          <w:trHeight w:val="1195" w:hRule="atLeast"/>
        </w:trPr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acupunctu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; education; physiotherapy; exercise; usu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are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4]</w:t>
            </w:r>
          </w:p>
        </w:tc>
      </w:tr>
      <w:tr>
        <w:trPr>
          <w:trHeight w:val="1195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cupuncture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acupunctu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; education; physiotherapy; exercise; usu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a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4]</w:t>
            </w:r>
          </w:p>
        </w:tc>
      </w:tr>
      <w:tr>
        <w:trPr>
          <w:trHeight w:val="327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Herbs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lacebo; Votalin table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4]</w:t>
            </w:r>
          </w:p>
        </w:tc>
      </w:tr>
      <w:tr>
        <w:trPr>
          <w:trHeight w:val="327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Herbs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lacebo; Votalin table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4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Qigong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ham group; no intervent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4]</w:t>
            </w:r>
          </w:p>
        </w:tc>
      </w:tr>
      <w:tr>
        <w:trPr>
          <w:trHeight w:val="327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igong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ham group; no intervent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4]</w:t>
            </w:r>
          </w:p>
        </w:tc>
      </w:tr>
      <w:tr>
        <w:trPr>
          <w:trHeight w:val="327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acupunctu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in relie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4]</w:t>
            </w:r>
          </w:p>
        </w:tc>
      </w:tr>
      <w:tr>
        <w:trPr>
          <w:trHeight w:val="327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acupunctu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4]</w:t>
            </w:r>
          </w:p>
        </w:tc>
      </w:tr>
      <w:tr>
        <w:trPr>
          <w:trHeight w:val="327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andard ca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4]</w:t>
            </w:r>
          </w:p>
        </w:tc>
      </w:tr>
      <w:tr>
        <w:trPr>
          <w:trHeight w:val="346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andard ca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4]</w:t>
            </w:r>
          </w:p>
        </w:tc>
      </w:tr>
      <w:tr>
        <w:trPr>
          <w:trHeight w:val="346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iting lis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4]</w:t>
            </w:r>
          </w:p>
        </w:tc>
      </w:tr>
      <w:tr>
        <w:trPr>
          <w:trHeight w:val="346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iting lis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20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4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acupunctu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anheimer, 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5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acupunctu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anheimer, 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5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iting list, standard ca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anheimer, 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5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aiting list, standard ca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Manheimer, 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5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acupunctu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no treatmen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ss adverse effect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Not reported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Yamashita,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6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oxibustion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moxibus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drug therap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uality of life (BP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i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7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oxibustion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moxibus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drug therap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ery 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i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7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oxibustion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am moxibus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drug therap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ery 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Li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7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xibustion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ra-articular injectio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ral dru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sponse rat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ong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8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xibustion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ral drug, usual care, and sham moxibust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ong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8]</w:t>
            </w:r>
          </w:p>
        </w:tc>
      </w:tr>
      <w:tr>
        <w:trPr>
          <w:trHeight w:val="899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xibustion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Drug therapy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sual care, and sham moxibust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Song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8]</w:t>
            </w:r>
          </w:p>
        </w:tc>
      </w:tr>
      <w:tr>
        <w:trPr>
          <w:trHeight w:val="899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uhuo Jisheng decoction plus glucosamin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amin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WOMAC score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Zhang,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9]</w:t>
            </w:r>
          </w:p>
        </w:tc>
      </w:tr>
      <w:tr>
        <w:trPr>
          <w:trHeight w:val="1195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uhuo Jisheng decoction plus meloxicam and glucosamin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loxicam and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amin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WOMAC score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Zhang,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29]</w:t>
            </w:r>
          </w:p>
        </w:tc>
      </w:tr>
      <w:tr>
        <w:trPr>
          <w:trHeight w:val="1491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CHF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su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treatmen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VAS-1 (global pain)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 VAS-2 (pain on walking)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 WOMAC scor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Lysholm score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Zh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30]</w:t>
            </w:r>
          </w:p>
        </w:tc>
      </w:tr>
      <w:tr>
        <w:trPr>
          <w:trHeight w:val="1195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CHF plu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usua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reatment 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su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treatment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S-1 (global pain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/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equesne index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Lysholm score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Zhu,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30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nese herbal bath therapy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rug therap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ain 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hen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31]</w:t>
            </w:r>
          </w:p>
        </w:tc>
      </w:tr>
      <w:tr>
        <w:trPr>
          <w:trHeight w:val="602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nese herbal bath therapy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rug therap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verall effectivenes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ow 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Chen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31]</w:t>
            </w:r>
          </w:p>
        </w:tc>
      </w:tr>
      <w:tr>
        <w:trPr>
          <w:trHeight w:val="346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i Chi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ducation; usual care; no treatmen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elieving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Ye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32]</w:t>
            </w:r>
          </w:p>
        </w:tc>
      </w:tr>
      <w:tr>
        <w:trPr>
          <w:trHeight w:val="612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i Chi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ducation; usual care; no treatment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ction improving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4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t seriou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rio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1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ry low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Ye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[32]</w:t>
            </w:r>
          </w:p>
        </w:tc>
      </w:tr>
    </w:tbl>
    <w:p>
      <w:pPr>
        <w:pStyle w:val="Normal"/>
        <w:rPr/>
      </w:pPr>
      <w:r>
        <w:rPr>
          <w:rFonts w:cs="new time roman;Times New Roman" w:ascii="new time roman;Times New Roman" w:hAnsi="new time roman;Times New Roman"/>
          <w:i w:val="false"/>
          <w:iCs w:val="false"/>
          <w:color w:val="000000"/>
          <w:sz w:val="21"/>
          <w:szCs w:val="21"/>
          <w:lang w:val="en-US" w:eastAsia="zh-CN"/>
        </w:rPr>
        <w:t xml:space="preserve">Footnotes: </w:t>
      </w:r>
      <w:r>
        <w:rPr>
          <w:rFonts w:cs="new time roman;Times New Roman" w:ascii="new time roman;Times New Roman" w:hAnsi="new time roman;Times New Roman"/>
          <w:i w:val="false"/>
          <w:iCs w:val="false"/>
          <w:color w:val="000000"/>
          <w:sz w:val="21"/>
          <w:szCs w:val="21"/>
          <w:vertAlign w:val="superscript"/>
          <w:lang w:val="en-US" w:eastAsia="zh-CN"/>
        </w:rPr>
        <w:t>1</w:t>
      </w:r>
      <w:r>
        <w:rPr>
          <w:rFonts w:cs="new time roman;Times New Roman" w:ascii="new time roman;Times New Roman" w:hAnsi="new time roman;Times New Roman"/>
          <w:i w:val="false"/>
          <w:i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We downgraded one level because lack of blinding of patients and providers in 4 of 12 studies; it was unclear if allocation was concealed in 4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2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The grey literature was not searched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3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randomization, blinding of patients and providers in 3 of 11 studies; it was unclear if allocation was concealed in 3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4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There was unexplained inconsistency that was supported by nonoverlapping confidence intervals, high I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2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 values, and statistically significant heterogeneity of effect estimat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5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It was unclear if allocation was concealed or patients were blinded in 3 studies;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 xml:space="preserve"> 6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The sample size was smaller than optimal information size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7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It was unclear if allocation was concealed or patients were blinded in 2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8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2 of 3 studies; it was unclear if allocation was concealed in 1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9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2 of 10 studies; it was unclear if allocation was concealed in 1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0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5 of 5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1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No reasonable method was used to evaluate post publication bia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2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4 of 4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3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7 of 7 studies; ; it was unclear if allocation was concealed in 2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4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in 2 of 7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5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Certainty in evidence lowered because of a small number of events leading to wide confidence interval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6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randomization in 4 of 7 studies, lacking of blinding of patients and providers in 7 studies; it was unclear if allocation was concealed in 7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7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randomization in 2 of 6 studies, lacking of blinding of patients and providers in 4 studies; it was unclear if allocation was concealed in 4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8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It was unclear if randomization or allocation was concealed in 2 of 3 studies; blinding of patients and providers was lacked in 3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19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It was unclear if randomization or allocation was concealed in 2 of 2 studies; blinding of patients and providers was lacked in 2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20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randomization was unclear in 12 of 16 studies, lacking of blinding of patients and providers in 14 studies; it was unclear if allocation was concealed in 16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21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randomization was unclear in 4 of 6 studies, lacking of blinding of patients and providers in 4 studies; it was unclear if allocation was concealed in 6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22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4 of 4 studies; it was unclear if allocation was concealed in 4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23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11 of 13 studies; it was unclear if allocation was concealed in 12 studies; 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vertAlign w:val="superscript"/>
          <w:lang w:val="en-US" w:eastAsia="zh-CN"/>
        </w:rPr>
        <w:t>24</w:t>
      </w:r>
      <w:r>
        <w:rPr>
          <w:rFonts w:cs="new time roman;Times New Roman" w:ascii="new time roman;Times New Roman" w:hAnsi="new time roman;Times New Roman"/>
          <w:color w:val="000000"/>
          <w:sz w:val="21"/>
          <w:szCs w:val="21"/>
          <w:lang w:val="en-US" w:eastAsia="zh-CN"/>
        </w:rPr>
        <w:t xml:space="preserve"> We downgraded one level because lack of blinding of patients and providers in 6 of 6 studies; it was unclear if allocation was concealed in 3 studie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new time 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8:48:00Z</dcterms:created>
  <dc:creator>dell</dc:creator>
  <dc:description/>
  <dc:language>en-US</dc:language>
  <cp:lastModifiedBy>dell</cp:lastModifiedBy>
  <dcterms:modified xsi:type="dcterms:W3CDTF">2017-12-07T08:50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